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99C45" w14:textId="31FAC6C8" w:rsidR="00C16733" w:rsidRDefault="00AF79A2" w:rsidP="00664C3B">
      <w:pPr>
        <w:pStyle w:val="Heading1"/>
        <w:tabs>
          <w:tab w:val="center" w:pos="4513"/>
        </w:tabs>
      </w:pPr>
      <w:r>
        <w:t>Search Strategy</w:t>
      </w:r>
      <w:r w:rsidR="00664C3B">
        <w:tab/>
      </w:r>
    </w:p>
    <w:p w14:paraId="710498C5" w14:textId="4DEB21FE" w:rsidR="00664C3B" w:rsidRPr="00664C3B" w:rsidRDefault="00BC06A2" w:rsidP="00664C3B">
      <w:r w:rsidRPr="00BC06A2">
        <w:t>Logic of the search string is as follows (categories connected by ‘AND’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6336" w:rsidRPr="001577F3" w14:paraId="3D6A4A2D" w14:textId="77777777" w:rsidTr="009278EE">
        <w:tc>
          <w:tcPr>
            <w:tcW w:w="3005" w:type="dxa"/>
          </w:tcPr>
          <w:p w14:paraId="7BC357D1" w14:textId="7D9DBC97" w:rsidR="003E6336" w:rsidRPr="001577F3" w:rsidRDefault="003E6336" w:rsidP="009278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577F3">
              <w:rPr>
                <w:rFonts w:ascii="Times New Roman" w:hAnsi="Times New Roman" w:cs="Times New Roman"/>
                <w:b/>
                <w:bCs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3005" w:type="dxa"/>
          </w:tcPr>
          <w:p w14:paraId="100CD8E7" w14:textId="188441A3" w:rsidR="003E6336" w:rsidRPr="001577F3" w:rsidRDefault="003E6336" w:rsidP="009278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ease 2</w:t>
            </w:r>
          </w:p>
        </w:tc>
        <w:tc>
          <w:tcPr>
            <w:tcW w:w="3006" w:type="dxa"/>
          </w:tcPr>
          <w:p w14:paraId="57E9BFA7" w14:textId="1382ADE0" w:rsidR="003E6336" w:rsidRPr="001577F3" w:rsidRDefault="003E6336" w:rsidP="009278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-Infection</w:t>
            </w:r>
          </w:p>
        </w:tc>
      </w:tr>
      <w:tr w:rsidR="003E6336" w:rsidRPr="001577F3" w14:paraId="346999AC" w14:textId="77777777" w:rsidTr="009278EE">
        <w:tc>
          <w:tcPr>
            <w:tcW w:w="3005" w:type="dxa"/>
          </w:tcPr>
          <w:p w14:paraId="31AC7864" w14:textId="2E1B4417" w:rsidR="003E6336" w:rsidRPr="001577F3" w:rsidRDefault="003E6336" w:rsidP="009278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336">
              <w:rPr>
                <w:rFonts w:ascii="Times New Roman" w:hAnsi="Times New Roman" w:cs="Times New Roman"/>
              </w:rPr>
              <w:t>(malaria OR Plasmodium OR Plasmodium falciparum OR “P. falciparum” OR “Plasmodium vivax" OR malarial parasite)</w:t>
            </w:r>
          </w:p>
        </w:tc>
        <w:tc>
          <w:tcPr>
            <w:tcW w:w="3005" w:type="dxa"/>
          </w:tcPr>
          <w:p w14:paraId="40935837" w14:textId="62B85992" w:rsidR="003E6336" w:rsidRPr="001577F3" w:rsidRDefault="003E6336" w:rsidP="009278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336">
              <w:rPr>
                <w:rFonts w:ascii="Times New Roman" w:hAnsi="Times New Roman" w:cs="Times New Roman"/>
              </w:rPr>
              <w:t>(schistosom* OR schistosomiasis OR schistosoma OR schistosome OR bilharzia* OR Schistosoma mansoni OR Schistosoma haematobi* OR helminthiasis OR snail fever)</w:t>
            </w:r>
          </w:p>
        </w:tc>
        <w:tc>
          <w:tcPr>
            <w:tcW w:w="3006" w:type="dxa"/>
          </w:tcPr>
          <w:p w14:paraId="6FABFF2F" w14:textId="6929DCE7" w:rsidR="003E6336" w:rsidRPr="001577F3" w:rsidRDefault="003E6336" w:rsidP="009278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E6336">
              <w:rPr>
                <w:rFonts w:ascii="Times New Roman" w:hAnsi="Times New Roman" w:cs="Times New Roman"/>
              </w:rPr>
              <w:t>(co-infection* OR "dual infection" OR "co-occurrence" OR cooccur* OR “co-distributed” OR “co-distribution”  OR codistribut* OR "concomitant" OR polyparasitism OR multiparasitism OR multi-parasitism OR multi-infection OR multiinfection OR “simultaneous infection” OR “sequential infection “OR joint infection OR superinfection OR synergistic infection)</w:t>
            </w:r>
          </w:p>
        </w:tc>
      </w:tr>
    </w:tbl>
    <w:p w14:paraId="16A2B9EC" w14:textId="77777777" w:rsidR="003E6336" w:rsidRPr="003E6336" w:rsidRDefault="003E6336" w:rsidP="003E6336"/>
    <w:p w14:paraId="18F796EF" w14:textId="4DC40F99" w:rsidR="00AF79A2" w:rsidRDefault="00EA22A3">
      <w:r w:rsidRPr="00EA22A3">
        <w:t>The generic search string was adapted to suit constraints and functionalities of different databases. Medline, Embase and Global Health were searched through Ovid (https://www.wolterskluwer.com/en/solutions/ovid). Web of Science was accessed through Clarivate (https://clarivate.com).</w:t>
      </w:r>
    </w:p>
    <w:p w14:paraId="59B70F9C" w14:textId="77777777" w:rsidR="00AF79A2" w:rsidRDefault="00AF79A2"/>
    <w:p w14:paraId="577DCFDA" w14:textId="23D74CFC" w:rsidR="00653704" w:rsidRPr="00826FD6" w:rsidRDefault="00653704" w:rsidP="00710378">
      <w:pPr>
        <w:pStyle w:val="Heading2"/>
      </w:pPr>
      <w:r w:rsidRPr="00826FD6">
        <w:t>OVID (</w:t>
      </w:r>
      <w:r w:rsidR="0074331A">
        <w:t>703</w:t>
      </w:r>
      <w:r w:rsidRPr="00826FD6">
        <w:t xml:space="preserve"> Results)</w:t>
      </w:r>
    </w:p>
    <w:p w14:paraId="1884BD09" w14:textId="1E5DEAFD" w:rsidR="00CA4A23" w:rsidRDefault="00CA4A23" w:rsidP="00710378">
      <w:pPr>
        <w:pStyle w:val="Heading3"/>
      </w:pPr>
      <w:r w:rsidRPr="00826FD6">
        <w:t xml:space="preserve">Medline </w:t>
      </w:r>
      <w:r w:rsidR="00706C80" w:rsidRPr="00826FD6">
        <w:t>1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B2949" w14:paraId="39A10A0B" w14:textId="77777777" w:rsidTr="002B2949">
        <w:tc>
          <w:tcPr>
            <w:tcW w:w="3005" w:type="dxa"/>
          </w:tcPr>
          <w:p w14:paraId="2B841773" w14:textId="47A6C32A" w:rsidR="002B2949" w:rsidRDefault="002B294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#</w:t>
            </w:r>
          </w:p>
        </w:tc>
        <w:tc>
          <w:tcPr>
            <w:tcW w:w="3005" w:type="dxa"/>
          </w:tcPr>
          <w:p w14:paraId="05845E0A" w14:textId="245B5C9D" w:rsidR="002B2949" w:rsidRDefault="008811C7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color w:val="212121"/>
              </w:rPr>
              <w:t>Query</w:t>
            </w:r>
          </w:p>
        </w:tc>
        <w:tc>
          <w:tcPr>
            <w:tcW w:w="3006" w:type="dxa"/>
          </w:tcPr>
          <w:p w14:paraId="42184F25" w14:textId="71CDE594" w:rsidR="002B2949" w:rsidRDefault="008811C7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color w:val="212121"/>
              </w:rPr>
              <w:t xml:space="preserve">Results from </w:t>
            </w:r>
            <w:r w:rsidR="00CB7CCE">
              <w:rPr>
                <w:rFonts w:ascii="Aptos" w:hAnsi="Aptos"/>
                <w:b/>
                <w:bCs/>
                <w:color w:val="212121"/>
              </w:rPr>
              <w:t>19</w:t>
            </w:r>
            <w:r>
              <w:rPr>
                <w:rFonts w:ascii="Aptos" w:hAnsi="Aptos"/>
                <w:b/>
                <w:bCs/>
                <w:color w:val="212121"/>
              </w:rPr>
              <w:t xml:space="preserve"> Feb 2025</w:t>
            </w:r>
          </w:p>
        </w:tc>
      </w:tr>
      <w:tr w:rsidR="002B2949" w14:paraId="7F41213D" w14:textId="77777777" w:rsidTr="002B2949">
        <w:tc>
          <w:tcPr>
            <w:tcW w:w="3005" w:type="dxa"/>
          </w:tcPr>
          <w:p w14:paraId="720B2C66" w14:textId="02ED4B0B" w:rsidR="002B2949" w:rsidRDefault="00CB7CC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3005" w:type="dxa"/>
          </w:tcPr>
          <w:p w14:paraId="31B32E2E" w14:textId="413D7D1C" w:rsidR="002B2949" w:rsidRDefault="00F3743A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t xml:space="preserve">(malaria or Plasmodium or Plasmodium falciparum or "P. falciparum" or "Plasmodium vivax" or malarial parasite).mp. [mp=title, book title, abstract, original title, name of substance word, </w:t>
            </w:r>
            <w:r>
              <w:rPr>
                <w:rFonts w:ascii="Aptos" w:hAnsi="Aptos"/>
                <w:color w:val="212121"/>
              </w:rPr>
              <w:lastRenderedPageBreak/>
              <w:t>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41FF6E8E" w14:textId="16E020CB" w:rsidR="002B2949" w:rsidRDefault="00F3743A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lastRenderedPageBreak/>
              <w:t>125,708</w:t>
            </w:r>
          </w:p>
        </w:tc>
      </w:tr>
      <w:tr w:rsidR="00F3743A" w14:paraId="72CA4999" w14:textId="77777777" w:rsidTr="002B2949">
        <w:tc>
          <w:tcPr>
            <w:tcW w:w="3005" w:type="dxa"/>
          </w:tcPr>
          <w:p w14:paraId="367C3600" w14:textId="557664B2" w:rsidR="00F3743A" w:rsidRDefault="00F3743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</w:t>
            </w:r>
          </w:p>
        </w:tc>
        <w:tc>
          <w:tcPr>
            <w:tcW w:w="3005" w:type="dxa"/>
          </w:tcPr>
          <w:p w14:paraId="56306FAC" w14:textId="5E71B1B5" w:rsidR="00F3743A" w:rsidRDefault="00F3743A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(schistosom* or schistosomiasis or schistosoma or schistosome or bilharzia* or Schistosoma mansoni or Schistosoma haematobi* or helminthiasis or snail fever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1B38F2E0" w14:textId="3D98BEF9" w:rsidR="00F3743A" w:rsidRDefault="00F3743A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48,617</w:t>
            </w:r>
          </w:p>
        </w:tc>
      </w:tr>
      <w:tr w:rsidR="00F3743A" w14:paraId="2E127DD9" w14:textId="77777777" w:rsidTr="002B2949">
        <w:tc>
          <w:tcPr>
            <w:tcW w:w="3005" w:type="dxa"/>
          </w:tcPr>
          <w:p w14:paraId="549FE3B3" w14:textId="3ED1756E" w:rsidR="00F3743A" w:rsidRDefault="00F3743A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t>3</w:t>
            </w:r>
          </w:p>
        </w:tc>
        <w:tc>
          <w:tcPr>
            <w:tcW w:w="3005" w:type="dxa"/>
          </w:tcPr>
          <w:p w14:paraId="14EF3B66" w14:textId="22085537" w:rsidR="00F3743A" w:rsidRDefault="00BB57AC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 xml:space="preserve">(co-infection* or "dual infection" or "co-occurrence" or cooccur* or "co-distributed" or "co-distribution" or codistribut* or "concomitant" or polyparasitism or </w:t>
            </w:r>
            <w:r>
              <w:rPr>
                <w:rFonts w:ascii="Aptos" w:hAnsi="Aptos"/>
                <w:color w:val="212121"/>
              </w:rPr>
              <w:lastRenderedPageBreak/>
              <w:t>multiparasitism or multi-parasitism or multi-infection or multiinfection or "simultaneous infection" or "sequential infection OR joint infection" or superinfection or synergistic infection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38C664B6" w14:textId="026A8DAB" w:rsidR="00F3743A" w:rsidRDefault="00BB57AC">
            <w:pPr>
              <w:rPr>
                <w:rFonts w:ascii="Aptos" w:hAnsi="Aptos"/>
                <w:color w:val="212121"/>
              </w:rPr>
            </w:pPr>
            <w:r w:rsidRPr="00BB57AC">
              <w:rPr>
                <w:rFonts w:ascii="Aptos" w:hAnsi="Aptos"/>
                <w:color w:val="212121"/>
              </w:rPr>
              <w:lastRenderedPageBreak/>
              <w:t>275,213</w:t>
            </w:r>
          </w:p>
        </w:tc>
      </w:tr>
      <w:tr w:rsidR="00BB57AC" w14:paraId="2906857F" w14:textId="77777777" w:rsidTr="002B2949">
        <w:tc>
          <w:tcPr>
            <w:tcW w:w="3005" w:type="dxa"/>
          </w:tcPr>
          <w:p w14:paraId="193D4E75" w14:textId="7A3C1886" w:rsidR="00BB57AC" w:rsidRDefault="00BB57AC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4</w:t>
            </w:r>
          </w:p>
        </w:tc>
        <w:tc>
          <w:tcPr>
            <w:tcW w:w="3005" w:type="dxa"/>
          </w:tcPr>
          <w:p w14:paraId="5FF7ADB4" w14:textId="6E1585F0" w:rsidR="00BB57AC" w:rsidRDefault="00BB57AC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1 and 2 and 3</w:t>
            </w:r>
          </w:p>
        </w:tc>
        <w:tc>
          <w:tcPr>
            <w:tcW w:w="3006" w:type="dxa"/>
          </w:tcPr>
          <w:p w14:paraId="3BCFAC01" w14:textId="1EE5BC98" w:rsidR="00BB57AC" w:rsidRPr="00BB57AC" w:rsidRDefault="00BB57AC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192</w:t>
            </w:r>
          </w:p>
        </w:tc>
      </w:tr>
    </w:tbl>
    <w:p w14:paraId="0FA4750B" w14:textId="77777777" w:rsidR="001F52F1" w:rsidRDefault="001F52F1">
      <w:pPr>
        <w:rPr>
          <w:b/>
          <w:bCs/>
          <w:i/>
          <w:iCs/>
        </w:rPr>
      </w:pPr>
    </w:p>
    <w:p w14:paraId="109008AA" w14:textId="77777777" w:rsidR="001F52F1" w:rsidRDefault="001F52F1">
      <w:pPr>
        <w:rPr>
          <w:b/>
          <w:bCs/>
          <w:i/>
          <w:iCs/>
        </w:rPr>
      </w:pPr>
    </w:p>
    <w:p w14:paraId="71333561" w14:textId="77777777" w:rsidR="001F52F1" w:rsidRPr="00826FD6" w:rsidRDefault="001F52F1">
      <w:pPr>
        <w:rPr>
          <w:b/>
          <w:bCs/>
          <w:i/>
          <w:iCs/>
        </w:rPr>
      </w:pPr>
    </w:p>
    <w:p w14:paraId="455C52D7" w14:textId="085611CD" w:rsidR="00706C80" w:rsidRDefault="00E10F5A" w:rsidP="00710378">
      <w:pPr>
        <w:pStyle w:val="Heading3"/>
      </w:pPr>
      <w:r w:rsidRPr="00826FD6">
        <w:t xml:space="preserve">Embase </w:t>
      </w:r>
      <w:r w:rsidR="00C12300" w:rsidRPr="00826FD6">
        <w:t>34</w:t>
      </w:r>
      <w:r w:rsidR="0074331A"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B57AC" w14:paraId="42821B54" w14:textId="77777777" w:rsidTr="009278EE">
        <w:tc>
          <w:tcPr>
            <w:tcW w:w="3005" w:type="dxa"/>
          </w:tcPr>
          <w:p w14:paraId="4966D4FF" w14:textId="77777777" w:rsidR="00BB57AC" w:rsidRDefault="00BB57AC" w:rsidP="009278E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#</w:t>
            </w:r>
          </w:p>
        </w:tc>
        <w:tc>
          <w:tcPr>
            <w:tcW w:w="3005" w:type="dxa"/>
          </w:tcPr>
          <w:p w14:paraId="09062736" w14:textId="77777777" w:rsidR="00BB57AC" w:rsidRDefault="00BB57AC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color w:val="212121"/>
              </w:rPr>
              <w:t>Query</w:t>
            </w:r>
          </w:p>
        </w:tc>
        <w:tc>
          <w:tcPr>
            <w:tcW w:w="3006" w:type="dxa"/>
          </w:tcPr>
          <w:p w14:paraId="4C1AFDA9" w14:textId="77777777" w:rsidR="00BB57AC" w:rsidRDefault="00BB57AC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color w:val="212121"/>
              </w:rPr>
              <w:t>Results from 19 Feb 2025</w:t>
            </w:r>
          </w:p>
        </w:tc>
      </w:tr>
      <w:tr w:rsidR="00BB57AC" w14:paraId="0BB3CEC7" w14:textId="77777777" w:rsidTr="009278EE">
        <w:tc>
          <w:tcPr>
            <w:tcW w:w="3005" w:type="dxa"/>
          </w:tcPr>
          <w:p w14:paraId="145F44AD" w14:textId="77777777" w:rsidR="00BB57AC" w:rsidRDefault="00BB57AC" w:rsidP="009278E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3005" w:type="dxa"/>
          </w:tcPr>
          <w:p w14:paraId="25DA6E8D" w14:textId="77777777" w:rsidR="00BB57AC" w:rsidRDefault="00BB57AC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t xml:space="preserve">(malaria or Plasmodium or Plasmodium falciparum or "P. falciparum" or "Plasmodium vivax" or malarial parasite).mp. [mp=title, book title, abstract, original title, name of substance word, subject heading word, floating sub-heading word, keyword heading word, organism supplementary concept word, protocol supplementary concept </w:t>
            </w:r>
            <w:r>
              <w:rPr>
                <w:rFonts w:ascii="Aptos" w:hAnsi="Aptos"/>
                <w:color w:val="212121"/>
              </w:rPr>
              <w:lastRenderedPageBreak/>
              <w:t>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47CFD88F" w14:textId="0DC4B8D2" w:rsidR="00BB57AC" w:rsidRDefault="00B05C16" w:rsidP="009278EE">
            <w:pPr>
              <w:rPr>
                <w:b/>
                <w:bCs/>
                <w:i/>
                <w:iCs/>
              </w:rPr>
            </w:pPr>
            <w:r w:rsidRPr="00B05C16">
              <w:rPr>
                <w:rFonts w:ascii="Aptos" w:hAnsi="Aptos"/>
                <w:color w:val="212121"/>
              </w:rPr>
              <w:lastRenderedPageBreak/>
              <w:t>156408</w:t>
            </w:r>
          </w:p>
        </w:tc>
      </w:tr>
      <w:tr w:rsidR="00BB57AC" w14:paraId="7C266A68" w14:textId="77777777" w:rsidTr="009278EE">
        <w:tc>
          <w:tcPr>
            <w:tcW w:w="3005" w:type="dxa"/>
          </w:tcPr>
          <w:p w14:paraId="0C106031" w14:textId="77777777" w:rsidR="00BB57AC" w:rsidRDefault="00BB57AC" w:rsidP="009278E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</w:t>
            </w:r>
          </w:p>
        </w:tc>
        <w:tc>
          <w:tcPr>
            <w:tcW w:w="3005" w:type="dxa"/>
          </w:tcPr>
          <w:p w14:paraId="6B46FE9B" w14:textId="77777777" w:rsidR="00BB57AC" w:rsidRDefault="00BB57AC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(schistosom* or schistosomiasis or schistosoma or schistosome or bilharzia* or Schistosoma mansoni or Schistosoma haematobi* or helminthiasis or snail fever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1DA2731A" w14:textId="5912986C" w:rsidR="00BB57AC" w:rsidRDefault="00B05C16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53670</w:t>
            </w:r>
          </w:p>
        </w:tc>
      </w:tr>
      <w:tr w:rsidR="00BB57AC" w14:paraId="1FB65A08" w14:textId="77777777" w:rsidTr="009278EE">
        <w:tc>
          <w:tcPr>
            <w:tcW w:w="3005" w:type="dxa"/>
          </w:tcPr>
          <w:p w14:paraId="68CD204C" w14:textId="77777777" w:rsidR="00BB57AC" w:rsidRDefault="00BB57AC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t>3</w:t>
            </w:r>
          </w:p>
        </w:tc>
        <w:tc>
          <w:tcPr>
            <w:tcW w:w="3005" w:type="dxa"/>
          </w:tcPr>
          <w:p w14:paraId="205D01DE" w14:textId="77777777" w:rsidR="00BB57AC" w:rsidRDefault="00BB57AC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 xml:space="preserve">(co-infection* or "dual infection" or "co-occurrence" or cooccur* or "co-distributed" or "co-distribution" or codistribut* or "concomitant" or polyparasitism or multiparasitism or multi-parasitism or multi-infection or multiinfection or "simultaneous infection" or "sequential infection OR joint </w:t>
            </w:r>
            <w:r>
              <w:rPr>
                <w:rFonts w:ascii="Aptos" w:hAnsi="Aptos"/>
                <w:color w:val="212121"/>
              </w:rPr>
              <w:lastRenderedPageBreak/>
              <w:t>infection" or superinfection or synergistic infection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2B1D5799" w14:textId="0C59F5E6" w:rsidR="00BB57AC" w:rsidRDefault="00B05C16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lastRenderedPageBreak/>
              <w:t>396025</w:t>
            </w:r>
          </w:p>
        </w:tc>
      </w:tr>
      <w:tr w:rsidR="00BB57AC" w14:paraId="22F5E38B" w14:textId="77777777" w:rsidTr="009278EE">
        <w:tc>
          <w:tcPr>
            <w:tcW w:w="3005" w:type="dxa"/>
          </w:tcPr>
          <w:p w14:paraId="31A8A964" w14:textId="77777777" w:rsidR="00BB57AC" w:rsidRDefault="00BB57AC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4</w:t>
            </w:r>
          </w:p>
        </w:tc>
        <w:tc>
          <w:tcPr>
            <w:tcW w:w="3005" w:type="dxa"/>
          </w:tcPr>
          <w:p w14:paraId="2E773BEB" w14:textId="77777777" w:rsidR="00BB57AC" w:rsidRDefault="00BB57AC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1 and 2 and 3</w:t>
            </w:r>
          </w:p>
        </w:tc>
        <w:tc>
          <w:tcPr>
            <w:tcW w:w="3006" w:type="dxa"/>
          </w:tcPr>
          <w:p w14:paraId="2F427100" w14:textId="1B228E5F" w:rsidR="00BB57AC" w:rsidRPr="00BB57AC" w:rsidRDefault="00B05C16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345</w:t>
            </w:r>
          </w:p>
        </w:tc>
      </w:tr>
    </w:tbl>
    <w:p w14:paraId="6CBDD37A" w14:textId="77777777" w:rsidR="00BB57AC" w:rsidRPr="00826FD6" w:rsidRDefault="00BB57AC">
      <w:pPr>
        <w:rPr>
          <w:b/>
          <w:bCs/>
          <w:i/>
          <w:iCs/>
        </w:rPr>
      </w:pPr>
    </w:p>
    <w:p w14:paraId="47DE7148" w14:textId="67EE520D" w:rsidR="00CA4A23" w:rsidRDefault="000253B9" w:rsidP="00710378">
      <w:pPr>
        <w:pStyle w:val="Heading3"/>
      </w:pPr>
      <w:r w:rsidRPr="00826FD6">
        <w:t>Global Health 16</w:t>
      </w:r>
      <w:r w:rsidR="009C1FE3">
        <w:t>6</w:t>
      </w:r>
      <w:r w:rsidRPr="00826FD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5C16" w14:paraId="2C51BD0C" w14:textId="77777777" w:rsidTr="009278EE">
        <w:tc>
          <w:tcPr>
            <w:tcW w:w="3005" w:type="dxa"/>
          </w:tcPr>
          <w:p w14:paraId="706E3015" w14:textId="77777777" w:rsidR="00B05C16" w:rsidRDefault="00B05C16" w:rsidP="009278E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#</w:t>
            </w:r>
          </w:p>
        </w:tc>
        <w:tc>
          <w:tcPr>
            <w:tcW w:w="3005" w:type="dxa"/>
          </w:tcPr>
          <w:p w14:paraId="4E3793BC" w14:textId="77777777" w:rsidR="00B05C16" w:rsidRDefault="00B05C16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color w:val="212121"/>
              </w:rPr>
              <w:t>Query</w:t>
            </w:r>
          </w:p>
        </w:tc>
        <w:tc>
          <w:tcPr>
            <w:tcW w:w="3006" w:type="dxa"/>
          </w:tcPr>
          <w:p w14:paraId="452B61BF" w14:textId="77777777" w:rsidR="00B05C16" w:rsidRDefault="00B05C16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b/>
                <w:bCs/>
                <w:color w:val="212121"/>
              </w:rPr>
              <w:t>Results from 19 Feb 2025</w:t>
            </w:r>
          </w:p>
        </w:tc>
      </w:tr>
      <w:tr w:rsidR="00B05C16" w14:paraId="5EC7F8A0" w14:textId="77777777" w:rsidTr="009278EE">
        <w:tc>
          <w:tcPr>
            <w:tcW w:w="3005" w:type="dxa"/>
          </w:tcPr>
          <w:p w14:paraId="56CE34F9" w14:textId="77777777" w:rsidR="00B05C16" w:rsidRDefault="00B05C16" w:rsidP="009278E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3005" w:type="dxa"/>
          </w:tcPr>
          <w:p w14:paraId="3FD31677" w14:textId="77777777" w:rsidR="00B05C16" w:rsidRDefault="00B05C16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t>(malaria or Plasmodium or Plasmodium falciparum or "P. falciparum" or "Plasmodium vivax" or malarial parasite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20119D30" w14:textId="0A83FB3F" w:rsidR="00B05C16" w:rsidRDefault="00B11009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t>106582</w:t>
            </w:r>
          </w:p>
        </w:tc>
      </w:tr>
      <w:tr w:rsidR="00B05C16" w14:paraId="485EFE81" w14:textId="77777777" w:rsidTr="009278EE">
        <w:tc>
          <w:tcPr>
            <w:tcW w:w="3005" w:type="dxa"/>
          </w:tcPr>
          <w:p w14:paraId="389A0930" w14:textId="77777777" w:rsidR="00B05C16" w:rsidRDefault="00B05C16" w:rsidP="009278E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lastRenderedPageBreak/>
              <w:t>2</w:t>
            </w:r>
          </w:p>
        </w:tc>
        <w:tc>
          <w:tcPr>
            <w:tcW w:w="3005" w:type="dxa"/>
          </w:tcPr>
          <w:p w14:paraId="085F41F8" w14:textId="77777777" w:rsidR="00B05C16" w:rsidRDefault="00B05C16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(schistosom* or schistosomiasis or schistosoma or schistosome or bilharzia* or Schistosoma mansoni or Schistosoma haematobi* or helminthiasis or snail fever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49727E2A" w14:textId="5CB29096" w:rsidR="00B05C16" w:rsidRDefault="00B11009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39488</w:t>
            </w:r>
          </w:p>
        </w:tc>
      </w:tr>
      <w:tr w:rsidR="00B05C16" w14:paraId="62C331AD" w14:textId="77777777" w:rsidTr="009278EE">
        <w:tc>
          <w:tcPr>
            <w:tcW w:w="3005" w:type="dxa"/>
          </w:tcPr>
          <w:p w14:paraId="7F566E41" w14:textId="77777777" w:rsidR="00B05C16" w:rsidRDefault="00B05C16" w:rsidP="009278EE">
            <w:pPr>
              <w:rPr>
                <w:b/>
                <w:bCs/>
                <w:i/>
                <w:iCs/>
              </w:rPr>
            </w:pPr>
            <w:r>
              <w:rPr>
                <w:rFonts w:ascii="Aptos" w:hAnsi="Aptos"/>
                <w:color w:val="212121"/>
              </w:rPr>
              <w:t>3</w:t>
            </w:r>
          </w:p>
        </w:tc>
        <w:tc>
          <w:tcPr>
            <w:tcW w:w="3005" w:type="dxa"/>
          </w:tcPr>
          <w:p w14:paraId="31D0BA30" w14:textId="77777777" w:rsidR="00B05C16" w:rsidRDefault="00B05C16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 xml:space="preserve">(co-infection* or "dual infection" or "co-occurrence" or cooccur* or "co-distributed" or "co-distribution" or codistribut* or "concomitant" or polyparasitism or multiparasitism or multi-parasitism or multi-infection or multiinfection or "simultaneous infection" or "sequential infection OR joint infection" or superinfection or synergistic infection).mp. [mp=title, book title, abstract, original title, name of substance word, subject heading word, floating sub-heading word, </w:t>
            </w:r>
            <w:r>
              <w:rPr>
                <w:rFonts w:ascii="Aptos" w:hAnsi="Aptos"/>
                <w:color w:val="212121"/>
              </w:rPr>
              <w:lastRenderedPageBreak/>
              <w:t>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3006" w:type="dxa"/>
          </w:tcPr>
          <w:p w14:paraId="2F837F9B" w14:textId="2FAB4E77" w:rsidR="00B05C16" w:rsidRDefault="00B11009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lastRenderedPageBreak/>
              <w:t>43353</w:t>
            </w:r>
          </w:p>
        </w:tc>
      </w:tr>
      <w:tr w:rsidR="00B05C16" w14:paraId="70C734DB" w14:textId="77777777" w:rsidTr="009278EE">
        <w:tc>
          <w:tcPr>
            <w:tcW w:w="3005" w:type="dxa"/>
          </w:tcPr>
          <w:p w14:paraId="7555A7EA" w14:textId="77777777" w:rsidR="00B05C16" w:rsidRDefault="00B05C16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4</w:t>
            </w:r>
          </w:p>
        </w:tc>
        <w:tc>
          <w:tcPr>
            <w:tcW w:w="3005" w:type="dxa"/>
          </w:tcPr>
          <w:p w14:paraId="7217B5B0" w14:textId="77777777" w:rsidR="00B05C16" w:rsidRDefault="00B05C16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1 and 2 and 3</w:t>
            </w:r>
          </w:p>
        </w:tc>
        <w:tc>
          <w:tcPr>
            <w:tcW w:w="3006" w:type="dxa"/>
          </w:tcPr>
          <w:p w14:paraId="12A2208B" w14:textId="15B725BB" w:rsidR="00B05C16" w:rsidRPr="00BB57AC" w:rsidRDefault="00B11009" w:rsidP="009278EE">
            <w:pPr>
              <w:rPr>
                <w:rFonts w:ascii="Aptos" w:hAnsi="Aptos"/>
                <w:color w:val="212121"/>
              </w:rPr>
            </w:pPr>
            <w:r>
              <w:rPr>
                <w:rFonts w:ascii="Aptos" w:hAnsi="Aptos"/>
                <w:color w:val="212121"/>
              </w:rPr>
              <w:t>166</w:t>
            </w:r>
          </w:p>
        </w:tc>
      </w:tr>
    </w:tbl>
    <w:p w14:paraId="4FA08D0E" w14:textId="77777777" w:rsidR="009C1FE3" w:rsidRDefault="009C1FE3"/>
    <w:p w14:paraId="751637F9" w14:textId="77777777" w:rsidR="00B05C16" w:rsidRDefault="00B05C16"/>
    <w:p w14:paraId="279000AD" w14:textId="77777777" w:rsidR="00653704" w:rsidRDefault="00653704" w:rsidP="00653704">
      <w:r w:rsidRPr="00D20E68">
        <w:t xml:space="preserve">(malaria OR Plasmodium OR Plasmodium falciparum </w:t>
      </w:r>
      <w:r>
        <w:t xml:space="preserve">OR “P. falciparum” </w:t>
      </w:r>
      <w:r w:rsidRPr="00D20E68">
        <w:t xml:space="preserve">OR </w:t>
      </w:r>
      <w:r>
        <w:t>“</w:t>
      </w:r>
      <w:r w:rsidRPr="00D20E68">
        <w:t>Plasmodium vivax"</w:t>
      </w:r>
      <w:r>
        <w:t xml:space="preserve"> OR </w:t>
      </w:r>
      <w:r w:rsidRPr="00D97E51">
        <w:t>malarial parasite</w:t>
      </w:r>
      <w:r w:rsidRPr="00D20E68">
        <w:t xml:space="preserve">) </w:t>
      </w:r>
    </w:p>
    <w:p w14:paraId="5A76A63E" w14:textId="77777777" w:rsidR="00653704" w:rsidRDefault="00653704" w:rsidP="00653704">
      <w:r w:rsidRPr="00D20E68">
        <w:t xml:space="preserve">AND </w:t>
      </w:r>
    </w:p>
    <w:p w14:paraId="14D4779C" w14:textId="77777777" w:rsidR="00653704" w:rsidRDefault="00653704" w:rsidP="00653704">
      <w:r w:rsidRPr="00D20E68">
        <w:t>(</w:t>
      </w:r>
      <w:r>
        <w:t xml:space="preserve">schistosom* OR </w:t>
      </w:r>
      <w:r w:rsidRPr="00D20E68">
        <w:t xml:space="preserve">schistosomiasis OR schistosoma OR schistosome OR </w:t>
      </w:r>
      <w:r>
        <w:t>b</w:t>
      </w:r>
      <w:r w:rsidRPr="00D20E68">
        <w:t>ilharzi</w:t>
      </w:r>
      <w:r>
        <w:t>a*</w:t>
      </w:r>
      <w:r w:rsidRPr="00D20E68">
        <w:t xml:space="preserve"> OR Schistosoma mansoni OR Schistosoma haematobi</w:t>
      </w:r>
      <w:r>
        <w:t xml:space="preserve">* OR helminthiasis OR </w:t>
      </w:r>
      <w:r w:rsidRPr="003C1C52">
        <w:t>snail fever</w:t>
      </w:r>
      <w:r w:rsidRPr="00D20E68">
        <w:t xml:space="preserve">) </w:t>
      </w:r>
    </w:p>
    <w:p w14:paraId="35FD6268" w14:textId="77777777" w:rsidR="00653704" w:rsidRDefault="00653704" w:rsidP="00653704">
      <w:r w:rsidRPr="00D20E68">
        <w:t xml:space="preserve">AND </w:t>
      </w:r>
    </w:p>
    <w:p w14:paraId="54B4F53D" w14:textId="77777777" w:rsidR="00653704" w:rsidRPr="00D914E4" w:rsidRDefault="00653704" w:rsidP="00653704">
      <w:pPr>
        <w:rPr>
          <w:rStyle w:val="normaltextrun"/>
        </w:rPr>
      </w:pPr>
      <w:r w:rsidRPr="00D20E68">
        <w:t>(</w:t>
      </w:r>
      <w:r>
        <w:t xml:space="preserve">co-infection* </w:t>
      </w:r>
      <w:r w:rsidRPr="00D20E68">
        <w:t>OR "dual infection" OR "co-occurrence" OR cooccur*</w:t>
      </w:r>
      <w: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 xml:space="preserve">OR “co-distributed” OR “co-distribution” </w:t>
      </w:r>
      <w:r w:rsidRPr="00D20E68">
        <w:t xml:space="preserve"> OR codistribut* OR "concomitant" OR polyparasitism OR multiparasitism</w:t>
      </w:r>
      <w:r>
        <w:t xml:space="preserve"> OR multi-</w:t>
      </w:r>
      <w:r w:rsidRPr="00D20E68">
        <w:t>parasitism</w:t>
      </w:r>
      <w:r>
        <w:t xml:space="preserve"> OR multi-infection OR multiinfection OR “</w:t>
      </w:r>
      <w:r w:rsidRPr="003C1C52">
        <w:t>simultaneous infection</w:t>
      </w:r>
      <w:r>
        <w:t xml:space="preserve">” OR “sequential infection “OR joint infection OR </w:t>
      </w:r>
      <w:r w:rsidRPr="00D41E82">
        <w:t>superinfection</w:t>
      </w:r>
      <w:r>
        <w:t xml:space="preserve"> OR </w:t>
      </w:r>
      <w:r w:rsidRPr="00D41E82">
        <w:t>synergistic infection</w:t>
      </w:r>
      <w:r w:rsidRPr="00D20E68">
        <w:t>)</w:t>
      </w:r>
    </w:p>
    <w:p w14:paraId="350BFA59" w14:textId="77777777" w:rsidR="00653704" w:rsidRDefault="00653704"/>
    <w:p w14:paraId="1DE3FB75" w14:textId="753BEB94" w:rsidR="00653704" w:rsidRDefault="00653704" w:rsidP="00710378">
      <w:pPr>
        <w:pStyle w:val="Heading2"/>
      </w:pPr>
      <w:r w:rsidRPr="00826FD6">
        <w:t>Web Of Science (307 Results)</w:t>
      </w:r>
    </w:p>
    <w:p w14:paraId="71991FB9" w14:textId="77777777" w:rsidR="00B11009" w:rsidRPr="00826FD6" w:rsidRDefault="00B11009">
      <w:pPr>
        <w:rPr>
          <w:b/>
          <w:bCs/>
        </w:rPr>
      </w:pPr>
    </w:p>
    <w:p w14:paraId="56C868D6" w14:textId="77777777" w:rsidR="00826FD6" w:rsidRDefault="00826FD6" w:rsidP="00826FD6">
      <w:r w:rsidRPr="00D20E68">
        <w:t xml:space="preserve">(malaria OR Plasmodium OR Plasmodium falciparum </w:t>
      </w:r>
      <w:r>
        <w:t xml:space="preserve">OR “P. falciparum” </w:t>
      </w:r>
      <w:r w:rsidRPr="00D20E68">
        <w:t xml:space="preserve">OR </w:t>
      </w:r>
      <w:r>
        <w:t>“</w:t>
      </w:r>
      <w:r w:rsidRPr="00D20E68">
        <w:t>Plasmodium vivax"</w:t>
      </w:r>
      <w:r>
        <w:t xml:space="preserve"> OR </w:t>
      </w:r>
      <w:r w:rsidRPr="00D97E51">
        <w:t>malarial parasite</w:t>
      </w:r>
      <w:r w:rsidRPr="00D20E68">
        <w:t xml:space="preserve">) </w:t>
      </w:r>
    </w:p>
    <w:p w14:paraId="616AADCF" w14:textId="77777777" w:rsidR="00826FD6" w:rsidRDefault="00826FD6" w:rsidP="00826FD6">
      <w:r w:rsidRPr="00D20E68">
        <w:t xml:space="preserve">AND </w:t>
      </w:r>
    </w:p>
    <w:p w14:paraId="549AD6C2" w14:textId="77777777" w:rsidR="00826FD6" w:rsidRDefault="00826FD6" w:rsidP="00826FD6">
      <w:r w:rsidRPr="00D20E68">
        <w:t>(</w:t>
      </w:r>
      <w:r>
        <w:t xml:space="preserve">schistosom* OR </w:t>
      </w:r>
      <w:r w:rsidRPr="00D20E68">
        <w:t xml:space="preserve">schistosomiasis OR schistosoma OR schistosome OR </w:t>
      </w:r>
      <w:r>
        <w:t>b</w:t>
      </w:r>
      <w:r w:rsidRPr="00D20E68">
        <w:t>ilharzi</w:t>
      </w:r>
      <w:r>
        <w:t>a*</w:t>
      </w:r>
      <w:r w:rsidRPr="00D20E68">
        <w:t xml:space="preserve"> OR Schistosoma mansoni OR Schistosoma haematobi</w:t>
      </w:r>
      <w:r>
        <w:t xml:space="preserve">* OR helminthiasis OR </w:t>
      </w:r>
      <w:r w:rsidRPr="003C1C52">
        <w:t>snail fever</w:t>
      </w:r>
      <w:r w:rsidRPr="00D20E68">
        <w:t xml:space="preserve">) </w:t>
      </w:r>
    </w:p>
    <w:p w14:paraId="532DB448" w14:textId="77777777" w:rsidR="00826FD6" w:rsidRDefault="00826FD6" w:rsidP="00826FD6">
      <w:r w:rsidRPr="00D20E68">
        <w:t xml:space="preserve">AND </w:t>
      </w:r>
    </w:p>
    <w:p w14:paraId="1B6A05E6" w14:textId="77777777" w:rsidR="00826FD6" w:rsidRPr="00D914E4" w:rsidRDefault="00826FD6" w:rsidP="00826FD6">
      <w:pPr>
        <w:rPr>
          <w:rStyle w:val="normaltextrun"/>
        </w:rPr>
      </w:pPr>
      <w:r w:rsidRPr="00D20E68">
        <w:t>(</w:t>
      </w:r>
      <w:r>
        <w:t xml:space="preserve">co-infection* </w:t>
      </w:r>
      <w:r w:rsidRPr="00D20E68">
        <w:t>OR "dual infection" OR "co-occurrence" OR cooccur*</w:t>
      </w:r>
      <w: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 xml:space="preserve">OR “co-distributed” OR “co-distribution” </w:t>
      </w:r>
      <w:r w:rsidRPr="00D20E68">
        <w:t xml:space="preserve"> OR codistribut* OR "concomitant" OR polyparasitism OR multiparasitism</w:t>
      </w:r>
      <w:r>
        <w:t xml:space="preserve"> OR multi-</w:t>
      </w:r>
      <w:r w:rsidRPr="00D20E68">
        <w:t>parasitism</w:t>
      </w:r>
      <w:r>
        <w:t xml:space="preserve"> OR multi-infection OR multiinfection OR “</w:t>
      </w:r>
      <w:r w:rsidRPr="003C1C52">
        <w:t>simultaneous infection</w:t>
      </w:r>
      <w:r>
        <w:t xml:space="preserve">” OR “sequential infection “OR joint infection OR </w:t>
      </w:r>
      <w:r w:rsidRPr="00D41E82">
        <w:t>superinfection</w:t>
      </w:r>
      <w:r>
        <w:t xml:space="preserve"> OR </w:t>
      </w:r>
      <w:r w:rsidRPr="00D41E82">
        <w:t>synergistic infection</w:t>
      </w:r>
      <w:r w:rsidRPr="00D20E68">
        <w:t>)</w:t>
      </w:r>
    </w:p>
    <w:p w14:paraId="1E154079" w14:textId="77777777" w:rsidR="00B852A3" w:rsidRDefault="00B852A3"/>
    <w:p w14:paraId="1B1FAF7E" w14:textId="77777777" w:rsidR="00B852A3" w:rsidRDefault="00B852A3"/>
    <w:p w14:paraId="6B8F3991" w14:textId="77B57242" w:rsidR="00B852A3" w:rsidRDefault="00B852A3" w:rsidP="00710378">
      <w:pPr>
        <w:pStyle w:val="Heading2"/>
      </w:pPr>
      <w:r w:rsidRPr="00826FD6">
        <w:t>Global Index Medicus (3 Results)</w:t>
      </w:r>
    </w:p>
    <w:p w14:paraId="61279F13" w14:textId="77777777" w:rsidR="00B11009" w:rsidRPr="00826FD6" w:rsidRDefault="00B11009">
      <w:pPr>
        <w:rPr>
          <w:b/>
          <w:bCs/>
        </w:rPr>
      </w:pPr>
    </w:p>
    <w:p w14:paraId="3AAA9D8E" w14:textId="77777777" w:rsidR="00826FD6" w:rsidRDefault="00826FD6" w:rsidP="00826FD6">
      <w:r w:rsidRPr="00D20E68">
        <w:lastRenderedPageBreak/>
        <w:t xml:space="preserve">(malaria OR Plasmodium OR Plasmodium falciparum </w:t>
      </w:r>
      <w:r>
        <w:t xml:space="preserve">OR “P. falciparum” </w:t>
      </w:r>
      <w:r w:rsidRPr="00D20E68">
        <w:t xml:space="preserve">OR </w:t>
      </w:r>
      <w:r>
        <w:t>“</w:t>
      </w:r>
      <w:r w:rsidRPr="00D20E68">
        <w:t>Plasmodium vivax"</w:t>
      </w:r>
      <w:r>
        <w:t xml:space="preserve"> OR </w:t>
      </w:r>
      <w:r w:rsidRPr="00D97E51">
        <w:t>malarial parasite</w:t>
      </w:r>
      <w:r w:rsidRPr="00D20E68">
        <w:t xml:space="preserve">) </w:t>
      </w:r>
    </w:p>
    <w:p w14:paraId="3E6B1A3E" w14:textId="77777777" w:rsidR="00826FD6" w:rsidRDefault="00826FD6" w:rsidP="00826FD6">
      <w:r w:rsidRPr="00D20E68">
        <w:t xml:space="preserve">AND </w:t>
      </w:r>
    </w:p>
    <w:p w14:paraId="2DDA8535" w14:textId="77777777" w:rsidR="00826FD6" w:rsidRDefault="00826FD6" w:rsidP="00826FD6">
      <w:r w:rsidRPr="00D20E68">
        <w:t>(</w:t>
      </w:r>
      <w:r>
        <w:t xml:space="preserve">schistosom* OR </w:t>
      </w:r>
      <w:r w:rsidRPr="00D20E68">
        <w:t xml:space="preserve">schistosomiasis OR schistosoma OR schistosome OR </w:t>
      </w:r>
      <w:r>
        <w:t>b</w:t>
      </w:r>
      <w:r w:rsidRPr="00D20E68">
        <w:t>ilharzi</w:t>
      </w:r>
      <w:r>
        <w:t>a*</w:t>
      </w:r>
      <w:r w:rsidRPr="00D20E68">
        <w:t xml:space="preserve"> OR Schistosoma mansoni OR Schistosoma haematobi</w:t>
      </w:r>
      <w:r>
        <w:t xml:space="preserve">* OR helminthiasis OR </w:t>
      </w:r>
      <w:r w:rsidRPr="003C1C52">
        <w:t>snail fever</w:t>
      </w:r>
      <w:r w:rsidRPr="00D20E68">
        <w:t xml:space="preserve">) </w:t>
      </w:r>
    </w:p>
    <w:p w14:paraId="3334FD13" w14:textId="77777777" w:rsidR="00826FD6" w:rsidRDefault="00826FD6" w:rsidP="00826FD6">
      <w:r w:rsidRPr="00D20E68">
        <w:t xml:space="preserve">AND </w:t>
      </w:r>
    </w:p>
    <w:p w14:paraId="12DD8BEF" w14:textId="77777777" w:rsidR="00826FD6" w:rsidRPr="00D914E4" w:rsidRDefault="00826FD6" w:rsidP="00826FD6">
      <w:pPr>
        <w:rPr>
          <w:rStyle w:val="normaltextrun"/>
        </w:rPr>
      </w:pPr>
      <w:r w:rsidRPr="00D20E68">
        <w:t>(</w:t>
      </w:r>
      <w:r>
        <w:t xml:space="preserve">co-infection* </w:t>
      </w:r>
      <w:r w:rsidRPr="00D20E68">
        <w:t>OR "dual infection" OR "co-occurrence" OR cooccur*</w:t>
      </w:r>
      <w: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 xml:space="preserve">OR “co-distributed” OR “co-distribution” </w:t>
      </w:r>
      <w:r w:rsidRPr="00D20E68">
        <w:t xml:space="preserve"> OR codistribut* OR "concomitant" OR polyparasitism OR multiparasitism</w:t>
      </w:r>
      <w:r>
        <w:t xml:space="preserve"> OR multi-</w:t>
      </w:r>
      <w:r w:rsidRPr="00D20E68">
        <w:t>parasitism</w:t>
      </w:r>
      <w:r>
        <w:t xml:space="preserve"> OR multi-infection OR multiinfection OR “</w:t>
      </w:r>
      <w:r w:rsidRPr="003C1C52">
        <w:t>simultaneous infection</w:t>
      </w:r>
      <w:r>
        <w:t xml:space="preserve">” OR “sequential infection “OR joint infection OR </w:t>
      </w:r>
      <w:r w:rsidRPr="00D41E82">
        <w:t>superinfection</w:t>
      </w:r>
      <w:r>
        <w:t xml:space="preserve"> OR </w:t>
      </w:r>
      <w:r w:rsidRPr="00D41E82">
        <w:t>synergistic infection</w:t>
      </w:r>
      <w:r w:rsidRPr="00D20E68">
        <w:t>)</w:t>
      </w:r>
    </w:p>
    <w:p w14:paraId="7716A451" w14:textId="77777777" w:rsidR="00826FD6" w:rsidRDefault="00826FD6"/>
    <w:p w14:paraId="3A8A363B" w14:textId="77777777" w:rsidR="004F332C" w:rsidRDefault="004F332C"/>
    <w:p w14:paraId="3CE4C65D" w14:textId="77777777" w:rsidR="00F71C29" w:rsidRPr="00AF79A2" w:rsidRDefault="00F71C29" w:rsidP="00F71C29">
      <w:pPr>
        <w:pStyle w:val="Heading2"/>
      </w:pPr>
      <w:r w:rsidRPr="00AF79A2">
        <w:t>Pubmed</w:t>
      </w:r>
      <w:r>
        <w:t xml:space="preserve"> (</w:t>
      </w:r>
      <w:r w:rsidRPr="00653704">
        <w:t>332 results</w:t>
      </w:r>
      <w:r>
        <w:t>)</w:t>
      </w:r>
    </w:p>
    <w:p w14:paraId="2F9AC0C4" w14:textId="77777777" w:rsidR="00F71C29" w:rsidRDefault="00F71C29" w:rsidP="00F71C29">
      <w:r w:rsidRPr="00D20E68">
        <w:t xml:space="preserve">(malaria OR Plasmodium OR Plasmodium falciparum </w:t>
      </w:r>
      <w:r>
        <w:t xml:space="preserve">OR “P. falciparum” </w:t>
      </w:r>
      <w:r w:rsidRPr="00D20E68">
        <w:t xml:space="preserve">OR </w:t>
      </w:r>
      <w:r>
        <w:t>“</w:t>
      </w:r>
      <w:r w:rsidRPr="00D20E68">
        <w:t>Plasmodium vivax"</w:t>
      </w:r>
      <w:r>
        <w:t xml:space="preserve"> OR </w:t>
      </w:r>
      <w:r w:rsidRPr="00D97E51">
        <w:t>malarial parasite</w:t>
      </w:r>
      <w:r w:rsidRPr="00D20E68">
        <w:t xml:space="preserve">) </w:t>
      </w:r>
    </w:p>
    <w:p w14:paraId="5EE1F704" w14:textId="77777777" w:rsidR="00F71C29" w:rsidRDefault="00F71C29" w:rsidP="00F71C29">
      <w:r w:rsidRPr="00D20E68">
        <w:t xml:space="preserve">AND </w:t>
      </w:r>
    </w:p>
    <w:p w14:paraId="1DCE502A" w14:textId="77777777" w:rsidR="00F71C29" w:rsidRDefault="00F71C29" w:rsidP="00F71C29">
      <w:r w:rsidRPr="00D20E68">
        <w:t>(</w:t>
      </w:r>
      <w:r>
        <w:t xml:space="preserve">schistosom* OR </w:t>
      </w:r>
      <w:r w:rsidRPr="00D20E68">
        <w:t xml:space="preserve">schistosomiasis OR schistosoma OR schistosome OR </w:t>
      </w:r>
      <w:r>
        <w:t>b</w:t>
      </w:r>
      <w:r w:rsidRPr="00D20E68">
        <w:t>ilharzi</w:t>
      </w:r>
      <w:r>
        <w:t>a*</w:t>
      </w:r>
      <w:r w:rsidRPr="00D20E68">
        <w:t xml:space="preserve"> OR Schistosoma mansoni OR Schistosoma haematobi</w:t>
      </w:r>
      <w:r>
        <w:t xml:space="preserve">* OR helminthiasis OR </w:t>
      </w:r>
      <w:r w:rsidRPr="003C1C52">
        <w:t>snail fever</w:t>
      </w:r>
      <w:r w:rsidRPr="00D20E68">
        <w:t xml:space="preserve">) </w:t>
      </w:r>
    </w:p>
    <w:p w14:paraId="0EE60A77" w14:textId="77777777" w:rsidR="00F71C29" w:rsidRDefault="00F71C29" w:rsidP="00F71C29">
      <w:r w:rsidRPr="00D20E68">
        <w:t xml:space="preserve">AND </w:t>
      </w:r>
    </w:p>
    <w:p w14:paraId="2A2C3B58" w14:textId="77777777" w:rsidR="00F71C29" w:rsidRPr="00D914E4" w:rsidRDefault="00F71C29" w:rsidP="00F71C29">
      <w:pPr>
        <w:rPr>
          <w:rStyle w:val="normaltextrun"/>
        </w:rPr>
      </w:pPr>
      <w:r w:rsidRPr="00D20E68">
        <w:t>(</w:t>
      </w:r>
      <w:r>
        <w:t xml:space="preserve">co-infection* </w:t>
      </w:r>
      <w:r w:rsidRPr="00D20E68">
        <w:t>OR "dual infection" OR "co-occurrence" OR cooccur*</w:t>
      </w:r>
      <w: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 xml:space="preserve">OR “co-distributed” OR “co-distribution” </w:t>
      </w:r>
      <w:r w:rsidRPr="00D20E68">
        <w:t xml:space="preserve"> OR codistribut* OR "concomitant" OR polyparasitism OR multiparasitism</w:t>
      </w:r>
      <w:r>
        <w:t xml:space="preserve"> OR multi-</w:t>
      </w:r>
      <w:r w:rsidRPr="00D20E68">
        <w:t>parasitism</w:t>
      </w:r>
      <w:r>
        <w:t xml:space="preserve"> OR multi-infection OR multiinfection OR “</w:t>
      </w:r>
      <w:r w:rsidRPr="003C1C52">
        <w:t>simultaneous infection</w:t>
      </w:r>
      <w:r>
        <w:t xml:space="preserve">” OR “sequential infection “OR joint infection OR </w:t>
      </w:r>
      <w:r w:rsidRPr="00D41E82">
        <w:t>superinfection</w:t>
      </w:r>
      <w:r>
        <w:t xml:space="preserve"> OR </w:t>
      </w:r>
      <w:r w:rsidRPr="00D41E82">
        <w:t>synergistic infection</w:t>
      </w:r>
      <w:r w:rsidRPr="00D20E68">
        <w:t>)</w:t>
      </w:r>
    </w:p>
    <w:p w14:paraId="7325932B" w14:textId="77777777" w:rsidR="004F332C" w:rsidRDefault="004F332C"/>
    <w:sectPr w:rsidR="004F3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9A2"/>
    <w:rsid w:val="000253B9"/>
    <w:rsid w:val="001F52F1"/>
    <w:rsid w:val="002B2949"/>
    <w:rsid w:val="003E6336"/>
    <w:rsid w:val="004F332C"/>
    <w:rsid w:val="00572D78"/>
    <w:rsid w:val="005953E8"/>
    <w:rsid w:val="00653704"/>
    <w:rsid w:val="00664C3B"/>
    <w:rsid w:val="00706C80"/>
    <w:rsid w:val="00710378"/>
    <w:rsid w:val="0074331A"/>
    <w:rsid w:val="00826FD6"/>
    <w:rsid w:val="008811C7"/>
    <w:rsid w:val="009C1FE3"/>
    <w:rsid w:val="00AF79A2"/>
    <w:rsid w:val="00B05C16"/>
    <w:rsid w:val="00B11009"/>
    <w:rsid w:val="00B852A3"/>
    <w:rsid w:val="00BB57AC"/>
    <w:rsid w:val="00BC06A2"/>
    <w:rsid w:val="00C12300"/>
    <w:rsid w:val="00C16733"/>
    <w:rsid w:val="00CA4A23"/>
    <w:rsid w:val="00CB7CCE"/>
    <w:rsid w:val="00D74898"/>
    <w:rsid w:val="00DA6B4F"/>
    <w:rsid w:val="00E10F5A"/>
    <w:rsid w:val="00E92B99"/>
    <w:rsid w:val="00EA22A3"/>
    <w:rsid w:val="00F3743A"/>
    <w:rsid w:val="00F7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776A0B"/>
  <w15:chartTrackingRefBased/>
  <w15:docId w15:val="{809F5160-62F0-B04C-B6DE-36E8493E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7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9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9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9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9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7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7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9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9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9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9A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F79A2"/>
  </w:style>
  <w:style w:type="table" w:styleId="TableGrid">
    <w:name w:val="Table Grid"/>
    <w:basedOn w:val="TableNormal"/>
    <w:uiPriority w:val="39"/>
    <w:rsid w:val="002B2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5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364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ng</dc:creator>
  <cp:keywords/>
  <dc:description/>
  <cp:lastModifiedBy>Max Lang</cp:lastModifiedBy>
  <cp:revision>25</cp:revision>
  <dcterms:created xsi:type="dcterms:W3CDTF">2025-02-19T09:39:00Z</dcterms:created>
  <dcterms:modified xsi:type="dcterms:W3CDTF">2025-02-27T13:41:00Z</dcterms:modified>
</cp:coreProperties>
</file>